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B7808" w14:textId="77777777" w:rsidR="008544EF" w:rsidRDefault="008544EF" w:rsidP="008544E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544EF">
        <w:rPr>
          <w:rFonts w:ascii="Times New Roman" w:hAnsi="Times New Roman" w:cs="Times New Roman"/>
          <w:b/>
          <w:bCs/>
          <w:sz w:val="32"/>
          <w:szCs w:val="32"/>
        </w:rPr>
        <w:t>Supplementary material </w:t>
      </w:r>
    </w:p>
    <w:p w14:paraId="2F922DA4" w14:textId="0FB324FA" w:rsidR="00194B0A" w:rsidRDefault="008544EF" w:rsidP="008544EF">
      <w:pPr>
        <w:rPr>
          <w:rFonts w:ascii="Times New Roman" w:hAnsi="Times New Roman" w:cs="Times New Roman"/>
          <w:b/>
          <w:bCs/>
        </w:rPr>
      </w:pPr>
      <w:r w:rsidRPr="008544EF">
        <w:rPr>
          <w:rFonts w:ascii="Times New Roman" w:hAnsi="Times New Roman" w:cs="Times New Roman"/>
          <w:b/>
          <w:bCs/>
        </w:rPr>
        <w:t>Figure 1s - F</w:t>
      </w:r>
      <w:r w:rsidRPr="008544EF">
        <w:rPr>
          <w:rFonts w:ascii="Times New Roman" w:hAnsi="Times New Roman" w:cs="Times New Roman"/>
          <w:b/>
          <w:bCs/>
        </w:rPr>
        <w:t>low chart of the translation and validation process</w:t>
      </w:r>
      <w:r w:rsidRPr="008544EF">
        <w:rPr>
          <w:rFonts w:ascii="Times New Roman" w:hAnsi="Times New Roman" w:cs="Times New Roman"/>
          <w:b/>
          <w:bCs/>
        </w:rPr>
        <w:t xml:space="preserve"> of the Danish version of CES</w:t>
      </w:r>
    </w:p>
    <w:p w14:paraId="67DA182D" w14:textId="669E33CE" w:rsidR="008544EF" w:rsidRPr="008544EF" w:rsidRDefault="008544EF" w:rsidP="008544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32E844F" wp14:editId="1F56DA77">
            <wp:simplePos x="0" y="0"/>
            <wp:positionH relativeFrom="column">
              <wp:posOffset>-329565</wp:posOffset>
            </wp:positionH>
            <wp:positionV relativeFrom="paragraph">
              <wp:posOffset>109855</wp:posOffset>
            </wp:positionV>
            <wp:extent cx="6876901" cy="3086100"/>
            <wp:effectExtent l="0" t="0" r="635" b="0"/>
            <wp:wrapNone/>
            <wp:docPr id="17273793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62" b="29444"/>
                    <a:stretch/>
                  </pic:blipFill>
                  <pic:spPr bwMode="auto">
                    <a:xfrm>
                      <a:off x="0" y="0"/>
                      <a:ext cx="6876901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8544EF" w:rsidRPr="008544EF" w:rsidSect="00F525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4EF"/>
    <w:rsid w:val="00077133"/>
    <w:rsid w:val="000F181A"/>
    <w:rsid w:val="001013E4"/>
    <w:rsid w:val="00194B0A"/>
    <w:rsid w:val="004C7B1A"/>
    <w:rsid w:val="006A2479"/>
    <w:rsid w:val="006F7318"/>
    <w:rsid w:val="007077AE"/>
    <w:rsid w:val="008544EF"/>
    <w:rsid w:val="00A47F9E"/>
    <w:rsid w:val="00A63897"/>
    <w:rsid w:val="00F5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D6882"/>
  <w15:chartTrackingRefBased/>
  <w15:docId w15:val="{FD079097-757D-4A31-A8F3-10242D24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4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4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5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2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fie Kjær Pedersen</dc:creator>
  <cp:keywords/>
  <dc:description/>
  <cp:lastModifiedBy>Emma Sofie Kjær Pedersen</cp:lastModifiedBy>
  <cp:revision>1</cp:revision>
  <dcterms:created xsi:type="dcterms:W3CDTF">2025-11-25T12:30:00Z</dcterms:created>
  <dcterms:modified xsi:type="dcterms:W3CDTF">2025-11-2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4bd5eb-e923-43b7-b739-3a5285915333</vt:lpwstr>
  </property>
</Properties>
</file>